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B4C" w:rsidRPr="00455B4C" w:rsidRDefault="00455B4C" w:rsidP="00455B4C">
      <w:pPr>
        <w:rPr>
          <w:rFonts w:ascii="Times New Roman" w:hAnsi="Times New Roman" w:cs="Times New Roman"/>
          <w:sz w:val="24"/>
          <w:szCs w:val="24"/>
        </w:rPr>
      </w:pPr>
      <w:r w:rsidRPr="00455B4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: </w:t>
      </w:r>
      <w:r w:rsidRPr="00455B4C">
        <w:rPr>
          <w:rFonts w:ascii="Times New Roman" w:hAnsi="Times New Roman" w:cs="Times New Roman"/>
          <w:bCs/>
          <w:sz w:val="24"/>
          <w:szCs w:val="24"/>
        </w:rPr>
        <w:t>Mapping of Positively Selected Sites to Functional Protein Domains</w:t>
      </w:r>
    </w:p>
    <w:p w:rsidR="00942AC2" w:rsidRPr="00455B4C" w:rsidRDefault="00455B4C" w:rsidP="00455B4C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55B4C">
        <w:rPr>
          <w:rFonts w:ascii="Times New Roman" w:hAnsi="Times New Roman" w:cs="Times New Roman"/>
          <w:sz w:val="24"/>
          <w:szCs w:val="24"/>
        </w:rPr>
        <w:t>This table maps the amino acid sites identified under positive selection (Posterior Probability &gt; 0.95 from PAML BEB analysis) to known functional domains and discusses their potential functional implications in the context of host-pathogen co-evolution.</w:t>
      </w:r>
    </w:p>
    <w:tbl>
      <w:tblPr>
        <w:tblStyle w:val="PlainTable2"/>
        <w:tblW w:w="10619" w:type="dxa"/>
        <w:jc w:val="center"/>
        <w:tblLook w:val="04A0" w:firstRow="1" w:lastRow="0" w:firstColumn="1" w:lastColumn="0" w:noHBand="0" w:noVBand="1"/>
      </w:tblPr>
      <w:tblGrid>
        <w:gridCol w:w="1778"/>
        <w:gridCol w:w="1770"/>
        <w:gridCol w:w="1764"/>
        <w:gridCol w:w="2150"/>
        <w:gridCol w:w="3157"/>
      </w:tblGrid>
      <w:tr w:rsidR="00455B4C" w:rsidRPr="00455B4C" w:rsidTr="00455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Positively Selected Site(s)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Protein Domain (</w:t>
            </w:r>
            <w:proofErr w:type="spellStart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Pfam</w:t>
            </w:r>
            <w:proofErr w:type="spellEnd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InterPro</w:t>
            </w:r>
            <w:proofErr w:type="spellEnd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Known Domain Function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Potential Functional Implication of Selection</w:t>
            </w:r>
          </w:p>
        </w:tc>
      </w:tr>
      <w:tr w:rsidR="00455B4C" w:rsidRPr="00455B4C" w:rsidTr="0045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GBP5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Guanylate</w:t>
            </w:r>
            <w:proofErr w:type="spellEnd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 xml:space="preserve"> Binding Protein 5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5, 6, 11, 35, </w:t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2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5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 316, 421, 435, 446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anylate</w:t>
            </w:r>
            <w:proofErr w:type="spellEnd"/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binding domain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Pase</w:t>
            </w:r>
            <w:proofErr w:type="spellEnd"/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omain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 xml:space="preserve">GTP binding and hydrolysis, </w:t>
            </w:r>
            <w:proofErr w:type="spellStart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oligomerization</w:t>
            </w:r>
            <w:proofErr w:type="spellEnd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 pathogen membrane targeting.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 xml:space="preserve">Sites 162, 215 map to the </w:t>
            </w:r>
            <w:proofErr w:type="spellStart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 xml:space="preserve"> domain. Adaptive changes may enhance </w:t>
            </w:r>
            <w:proofErr w:type="spellStart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 xml:space="preserve"> activity or alter </w:t>
            </w:r>
            <w:proofErr w:type="spellStart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oligomerization</w:t>
            </w:r>
            <w:proofErr w:type="spellEnd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 xml:space="preserve"> dynamics to improve recognition and disruption of specific pathogen membranes (e.g., from intracellular bacteria).</w:t>
            </w:r>
          </w:p>
        </w:tc>
      </w:tr>
      <w:tr w:rsidR="00455B4C" w:rsidRPr="00455B4C" w:rsidTr="00455B4C">
        <w:trPr>
          <w:trHeight w:val="2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GZMB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Granzyme</w:t>
            </w:r>
            <w:proofErr w:type="spellEnd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75, 130, 132, 170, 172, </w:t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7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5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 223, </w:t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7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 260, 281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ypsin-like serine protease domain (Peptidase S1)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 xml:space="preserve">Cleavage of </w:t>
            </w:r>
            <w:proofErr w:type="spellStart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  <w:proofErr w:type="spellEnd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 xml:space="preserve"> and other apoptotic substrates in target cells.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 xml:space="preserve">Sites 197, 215, 237 are near the catalytic triad. Selection may fine-tune substrate specificity (e.g., for pathogen-encoded </w:t>
            </w:r>
            <w:proofErr w:type="spellStart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  <w:proofErr w:type="spellEnd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 xml:space="preserve"> inhibitors) or regulate catalytic efficiency to optimize cytotoxic killing of infected cells.</w:t>
            </w:r>
          </w:p>
        </w:tc>
      </w:tr>
      <w:tr w:rsidR="00455B4C" w:rsidRPr="00455B4C" w:rsidTr="0045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IFNG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br/>
              <w:t>Interferon Gamma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 54, 99, 116, </w:t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feron-gamma cytokine (IFN-g)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Receptor binding (IFNGR1/IFNGR2), JAK-STAT pathway activation, macrophage activation.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Site 21 is in a flexible loop and site 120 is critical for receptor binding. Mutations could modulate binding affinity to IFNGR, fine-tuning the intensity and duration of the pro-inflammatory immune response to different pathogens.</w:t>
            </w:r>
          </w:p>
        </w:tc>
      </w:tr>
      <w:tr w:rsidR="00455B4C" w:rsidRPr="00455B4C" w:rsidTr="00455B4C">
        <w:trPr>
          <w:trHeight w:val="19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br/>
              <w:t>Interferon Regulatory Factor 7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148, 161, 179, 181, 253, 370, </w:t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4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-binding domain (IRF)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F association domain (IAD)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DNA binding (to IFN-stimulated response elements, ISREs), transcription activation, protein-protein interaction.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Site 474 is within a regulatory region. Positive selection could alter transactivation potential or interaction partners (e.g., other IRFs or kinases), modulating the spectrum and strength of antiviral interferon responses.</w:t>
            </w:r>
          </w:p>
        </w:tc>
      </w:tr>
      <w:tr w:rsidR="00455B4C" w:rsidRPr="00455B4C" w:rsidTr="0045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LRD1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Killer Cell </w:t>
            </w:r>
            <w:proofErr w:type="spellStart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Lectin</w:t>
            </w:r>
            <w:proofErr w:type="spellEnd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 xml:space="preserve"> Like Receptor D1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158, 189, 225, 235, 236, 252, </w:t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8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 270, </w:t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2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 274, 276, 289, </w:t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0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2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 304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-type </w:t>
            </w:r>
            <w:proofErr w:type="spellStart"/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ctin</w:t>
            </w:r>
            <w:proofErr w:type="spellEnd"/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omain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Carbohydrate recognition, binding to MHC-related molecules (e.g., HLA-E in humans), regulates NK cell activity.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 xml:space="preserve">Multiple selected sites (e.g., 268, 272, 290, </w:t>
            </w:r>
            <w:proofErr w:type="gramStart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  <w:proofErr w:type="gramEnd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) cluster in the ligand-binding interface. This suggests an arms race to recognize rapidly evolving pathogen-derived ligands or altered host MHC molecules presented during infection.</w:t>
            </w:r>
          </w:p>
        </w:tc>
      </w:tr>
      <w:tr w:rsidR="00455B4C" w:rsidRPr="00455B4C" w:rsidTr="00455B4C">
        <w:trPr>
          <w:trHeight w:val="26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RTP4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br/>
              <w:t>Receptor Transporter Protein 4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25, </w:t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 79, 85, 109, 125, 151, 152, 173, </w:t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4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5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 196, 199, 208, 235, 249, 261, 282, 393, 403, 406, 409, 470, </w:t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9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 570, 573, 578, 582, 595, 611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P domain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Chaperone for odorant and taste receptors, also implicated in trafficking of some interferon-induced GPCRs.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 xml:space="preserve">The function in immunity is less defined. Selected sites (e.g., 184, 195, </w:t>
            </w:r>
            <w:proofErr w:type="gramStart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  <w:proofErr w:type="gramEnd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) could adapt its chaperone function to assist in the surface expression of a broader or more specific range of immune-related sensory receptors.</w:t>
            </w:r>
          </w:p>
        </w:tc>
      </w:tr>
      <w:tr w:rsidR="00455B4C" w:rsidRPr="00455B4C" w:rsidTr="0045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TNFSF4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br/>
              <w:t>TNF Superfamily Member 4 (OX40L)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19, 64, 158, 223, </w:t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5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Necrosis Factor (TNF) domain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Trimerization</w:t>
            </w:r>
            <w:proofErr w:type="spellEnd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 binding to cognate receptor TNFSF4 (OX40), T-cell co-stimulation.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Site 235 is within the TNF homology domain. Selection could modulate the strength of the co-stimulatory signal delivered to T cells, thereby influencing the balance of T-helper cell responses (e.g., Th1/Th2) during chronic infections.</w:t>
            </w:r>
          </w:p>
        </w:tc>
      </w:tr>
      <w:tr w:rsidR="00455B4C" w:rsidRPr="00455B4C" w:rsidTr="00455B4C">
        <w:trPr>
          <w:trHeight w:val="2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TRAT1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T Cell Receptor Associated </w:t>
            </w:r>
            <w:proofErr w:type="spellStart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 xml:space="preserve"> Adaptor 1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 21, 24, 58, </w:t>
            </w:r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</w:t>
            </w: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, 118, 131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membrane</w:t>
            </w:r>
            <w:proofErr w:type="spellEnd"/>
            <w:r w:rsidRPr="00455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daptor protein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Scaffold protein in the TCR complex, involved in early signal transduction in T cells.</w:t>
            </w:r>
          </w:p>
        </w:tc>
        <w:tc>
          <w:tcPr>
            <w:tcW w:w="0" w:type="auto"/>
            <w:hideMark/>
          </w:tcPr>
          <w:p w:rsidR="00455B4C" w:rsidRPr="00455B4C" w:rsidRDefault="00455B4C" w:rsidP="00455B4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Sites 12 and 93 are in extracellular/</w:t>
            </w:r>
            <w:proofErr w:type="spellStart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 w:rsidRPr="00455B4C">
              <w:rPr>
                <w:rFonts w:ascii="Times New Roman" w:hAnsi="Times New Roman" w:cs="Times New Roman"/>
                <w:sz w:val="20"/>
                <w:szCs w:val="20"/>
              </w:rPr>
              <w:t xml:space="preserve"> regions. Adaptive evolution may adjust the threshold for T-cell activation in response to microbial antigens, preventing autoimmunity or enhancing sensitivity to low-abundance antigens.</w:t>
            </w:r>
          </w:p>
        </w:tc>
      </w:tr>
    </w:tbl>
    <w:p w:rsidR="00455B4C" w:rsidRDefault="00455B4C"/>
    <w:sectPr w:rsidR="00455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E94"/>
    <w:rsid w:val="002D7E94"/>
    <w:rsid w:val="00455B4C"/>
    <w:rsid w:val="00942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D43C6F-82EE-4E50-9D7A-32778DF1A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55B4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9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8-20T05:06:00Z</dcterms:created>
  <dcterms:modified xsi:type="dcterms:W3CDTF">2025-08-20T05:08:00Z</dcterms:modified>
</cp:coreProperties>
</file>